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1B1D34" w14:textId="77777777" w:rsidR="00C6066F" w:rsidRPr="000201D5" w:rsidRDefault="00C6066F" w:rsidP="00C6066F">
      <w:pPr>
        <w:pStyle w:val="AuthorList"/>
        <w:jc w:val="center"/>
        <w:rPr>
          <w:sz w:val="28"/>
          <w:szCs w:val="28"/>
        </w:rPr>
      </w:pPr>
      <w:r w:rsidRPr="000201D5">
        <w:rPr>
          <w:sz w:val="28"/>
          <w:szCs w:val="28"/>
        </w:rPr>
        <w:t>In vitro effects of different levels of quebracho and chestnut tannins on rumen gas and methane production, rumen fermentation parameters and microbiota</w:t>
      </w:r>
    </w:p>
    <w:p w14:paraId="780D9CD5" w14:textId="77777777" w:rsidR="000201D5" w:rsidRDefault="00C6066F" w:rsidP="00994A3D">
      <w:pPr>
        <w:spacing w:before="240" w:after="0"/>
        <w:rPr>
          <w:rFonts w:cs="Times New Roman"/>
          <w:b/>
          <w:szCs w:val="24"/>
          <w:lang w:val="en-GB"/>
        </w:rPr>
      </w:pPr>
      <w:r w:rsidRPr="00C6066F">
        <w:rPr>
          <w:rFonts w:cs="Times New Roman"/>
          <w:b/>
          <w:szCs w:val="24"/>
          <w:lang w:val="en-GB"/>
        </w:rPr>
        <w:t xml:space="preserve">Marco Battelli, Stefania Colombini, Pietro Parma, Gianluca </w:t>
      </w:r>
      <w:proofErr w:type="spellStart"/>
      <w:r w:rsidRPr="00C6066F">
        <w:rPr>
          <w:rFonts w:cs="Times New Roman"/>
          <w:b/>
          <w:szCs w:val="24"/>
          <w:lang w:val="en-GB"/>
        </w:rPr>
        <w:t>Galassi</w:t>
      </w:r>
      <w:proofErr w:type="spellEnd"/>
      <w:r w:rsidRPr="00C6066F">
        <w:rPr>
          <w:rFonts w:cs="Times New Roman"/>
          <w:b/>
          <w:szCs w:val="24"/>
          <w:lang w:val="en-GB"/>
        </w:rPr>
        <w:t xml:space="preserve">, Gianni Matteo </w:t>
      </w:r>
      <w:proofErr w:type="spellStart"/>
      <w:r w:rsidRPr="00C6066F">
        <w:rPr>
          <w:rFonts w:cs="Times New Roman"/>
          <w:b/>
          <w:szCs w:val="24"/>
          <w:lang w:val="en-GB"/>
        </w:rPr>
        <w:t>Crovetto</w:t>
      </w:r>
      <w:proofErr w:type="spellEnd"/>
      <w:r w:rsidRPr="00C6066F">
        <w:rPr>
          <w:rFonts w:cs="Times New Roman"/>
          <w:b/>
          <w:szCs w:val="24"/>
          <w:lang w:val="en-GB"/>
        </w:rPr>
        <w:t xml:space="preserve">, Mauro </w:t>
      </w:r>
      <w:proofErr w:type="spellStart"/>
      <w:r w:rsidRPr="00C6066F">
        <w:rPr>
          <w:rFonts w:cs="Times New Roman"/>
          <w:b/>
          <w:szCs w:val="24"/>
          <w:lang w:val="en-GB"/>
        </w:rPr>
        <w:t>Spanghero</w:t>
      </w:r>
      <w:proofErr w:type="spellEnd"/>
      <w:r w:rsidRPr="00C6066F">
        <w:rPr>
          <w:rFonts w:cs="Times New Roman"/>
          <w:b/>
          <w:szCs w:val="24"/>
          <w:lang w:val="en-GB"/>
        </w:rPr>
        <w:t xml:space="preserve">, Davide </w:t>
      </w:r>
      <w:proofErr w:type="spellStart"/>
      <w:r w:rsidRPr="00C6066F">
        <w:rPr>
          <w:rFonts w:cs="Times New Roman"/>
          <w:b/>
          <w:szCs w:val="24"/>
          <w:lang w:val="en-GB"/>
        </w:rPr>
        <w:t>Pravettoni</w:t>
      </w:r>
      <w:proofErr w:type="spellEnd"/>
      <w:r w:rsidRPr="00C6066F">
        <w:rPr>
          <w:rFonts w:cs="Times New Roman"/>
          <w:b/>
          <w:szCs w:val="24"/>
          <w:lang w:val="en-GB"/>
        </w:rPr>
        <w:t xml:space="preserve">, Sergio Aurelio </w:t>
      </w:r>
      <w:proofErr w:type="spellStart"/>
      <w:r w:rsidRPr="00C6066F">
        <w:rPr>
          <w:rFonts w:cs="Times New Roman"/>
          <w:b/>
          <w:szCs w:val="24"/>
          <w:lang w:val="en-GB"/>
        </w:rPr>
        <w:t>Zanzani</w:t>
      </w:r>
      <w:proofErr w:type="spellEnd"/>
      <w:r w:rsidRPr="00C6066F">
        <w:rPr>
          <w:rFonts w:cs="Times New Roman"/>
          <w:b/>
          <w:szCs w:val="24"/>
          <w:lang w:val="en-GB"/>
        </w:rPr>
        <w:t xml:space="preserve">; Maria Teresa Manfredi, and Luca </w:t>
      </w:r>
      <w:proofErr w:type="spellStart"/>
      <w:r w:rsidRPr="00C6066F">
        <w:rPr>
          <w:rFonts w:cs="Times New Roman"/>
          <w:b/>
          <w:szCs w:val="24"/>
          <w:lang w:val="en-GB"/>
        </w:rPr>
        <w:t>Rapetti</w:t>
      </w:r>
      <w:proofErr w:type="spellEnd"/>
      <w:r w:rsidRPr="00C6066F">
        <w:rPr>
          <w:rFonts w:cs="Times New Roman"/>
          <w:b/>
          <w:szCs w:val="24"/>
          <w:vertAlign w:val="superscript"/>
          <w:lang w:val="en-GB"/>
        </w:rPr>
        <w:t>*</w:t>
      </w:r>
    </w:p>
    <w:p w14:paraId="217F3AE0" w14:textId="7F9AFDF5" w:rsidR="002868E2" w:rsidRPr="000201D5" w:rsidRDefault="002868E2" w:rsidP="000201D5">
      <w:pPr>
        <w:rPr>
          <w:b/>
          <w:szCs w:val="24"/>
          <w:lang w:val="en-GB"/>
        </w:rPr>
      </w:pPr>
      <w:r w:rsidRPr="00994A3D">
        <w:rPr>
          <w:b/>
        </w:rPr>
        <w:t xml:space="preserve">* Correspondence: </w:t>
      </w:r>
      <w:r w:rsidR="00977A59">
        <w:rPr>
          <w:szCs w:val="24"/>
        </w:rPr>
        <w:t xml:space="preserve">Luca </w:t>
      </w:r>
      <w:proofErr w:type="spellStart"/>
      <w:r w:rsidR="00977A59">
        <w:rPr>
          <w:szCs w:val="24"/>
        </w:rPr>
        <w:t>Rapetti</w:t>
      </w:r>
      <w:proofErr w:type="spellEnd"/>
      <w:r w:rsidR="00977A59">
        <w:rPr>
          <w:szCs w:val="24"/>
        </w:rPr>
        <w:t xml:space="preserve">: </w:t>
      </w:r>
      <w:hyperlink r:id="rId12" w:history="1">
        <w:r w:rsidR="00977A59" w:rsidRPr="00D74334">
          <w:rPr>
            <w:rStyle w:val="Hyperlink"/>
            <w:rFonts w:cs="Times New Roman"/>
            <w:szCs w:val="24"/>
            <w:lang w:val="en-GB"/>
          </w:rPr>
          <w:t>luca.rapetti@unimi.it</w:t>
        </w:r>
      </w:hyperlink>
    </w:p>
    <w:p w14:paraId="2FB22D1D" w14:textId="77777777" w:rsidR="00977A59" w:rsidRPr="00852EE9" w:rsidRDefault="00977A59" w:rsidP="000201D5">
      <w:pPr>
        <w:rPr>
          <w:lang w:val="ca-ES"/>
        </w:rPr>
      </w:pPr>
      <w:r w:rsidRPr="00852EE9">
        <w:rPr>
          <w:lang w:val="ca-ES"/>
        </w:rPr>
        <w:t>Supplementary Table 1</w:t>
      </w:r>
      <w:r>
        <w:rPr>
          <w:lang w:val="ca-ES"/>
        </w:rPr>
        <w:t xml:space="preserve">: </w:t>
      </w:r>
      <w:r>
        <w:t xml:space="preserve">major </w:t>
      </w:r>
      <w:r>
        <w:rPr>
          <w:i/>
          <w:iCs/>
        </w:rPr>
        <w:t>phyla</w:t>
      </w:r>
      <w:r>
        <w:t xml:space="preserve"> present in the bacterial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4"/>
        <w:gridCol w:w="773"/>
        <w:gridCol w:w="773"/>
        <w:gridCol w:w="773"/>
        <w:gridCol w:w="772"/>
        <w:gridCol w:w="776"/>
        <w:gridCol w:w="772"/>
        <w:gridCol w:w="772"/>
        <w:gridCol w:w="772"/>
        <w:gridCol w:w="772"/>
        <w:gridCol w:w="778"/>
      </w:tblGrid>
      <w:tr w:rsidR="00977A59" w:rsidRPr="00977A59" w14:paraId="03A9449C" w14:textId="77777777" w:rsidTr="00977A59">
        <w:trPr>
          <w:trHeight w:val="288"/>
        </w:trPr>
        <w:tc>
          <w:tcPr>
            <w:tcW w:w="10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73C5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977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3C4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Condensed Tannins (CT) extract</w:t>
            </w:r>
          </w:p>
        </w:tc>
        <w:tc>
          <w:tcPr>
            <w:tcW w:w="1979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8FB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Hydrolysable Tannins (HT) extract</w:t>
            </w:r>
          </w:p>
        </w:tc>
      </w:tr>
      <w:tr w:rsidR="00977A59" w:rsidRPr="00977A59" w14:paraId="752B12B3" w14:textId="77777777" w:rsidTr="00977A59">
        <w:trPr>
          <w:trHeight w:val="288"/>
        </w:trPr>
        <w:tc>
          <w:tcPr>
            <w:tcW w:w="10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B6D8" w14:textId="77777777" w:rsidR="00977A59" w:rsidRPr="00977A59" w:rsidRDefault="00977A59" w:rsidP="00717BA4">
            <w:pPr>
              <w:spacing w:after="0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 xml:space="preserve">% </w:t>
            </w:r>
            <w:proofErr w:type="gramStart"/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tannin</w:t>
            </w:r>
            <w:proofErr w:type="gramEnd"/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 xml:space="preserve"> </w:t>
            </w:r>
            <w:r w:rsidRPr="00977A59">
              <w:rPr>
                <w:rFonts w:cs="Times New Roman"/>
                <w:b/>
                <w:bCs/>
                <w:lang w:val="en-GB"/>
              </w:rPr>
              <w:t>extract</w:t>
            </w: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: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2959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33F7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2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758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A97B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6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C8CC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8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1047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4949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2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5906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1D68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6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240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77A59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8</w:t>
            </w:r>
          </w:p>
        </w:tc>
      </w:tr>
      <w:tr w:rsidR="00977A59" w:rsidRPr="00977A59" w14:paraId="262B36B2" w14:textId="77777777" w:rsidTr="00977A59">
        <w:trPr>
          <w:trHeight w:val="288"/>
        </w:trPr>
        <w:tc>
          <w:tcPr>
            <w:tcW w:w="10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6327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Bacteroidot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880B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67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BC4E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668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B98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672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3F6C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733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ECF8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63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E50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67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E5A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74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322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680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9B6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66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39E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620</w:t>
            </w:r>
          </w:p>
        </w:tc>
      </w:tr>
      <w:tr w:rsidR="00977A59" w:rsidRPr="00977A59" w14:paraId="505726EC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2DE08DA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Firmicutes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B068A4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22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4F2D18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23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25C1F4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21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32993DC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17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D1A0BF4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25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B496FD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22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B54BA5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19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C7E5628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24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5BC043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23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8FB6B7B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251</w:t>
            </w:r>
          </w:p>
        </w:tc>
      </w:tr>
      <w:tr w:rsidR="00977A59" w:rsidRPr="00977A59" w14:paraId="64D36BD9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A7D1263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Verrucomicrobiot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B3733F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3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FD12F98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3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71BC22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3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EF3DCCE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2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C6AC318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2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6CB5E04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3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2E2815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1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687CD4E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2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2DBEAC0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2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9C9912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27</w:t>
            </w:r>
          </w:p>
        </w:tc>
      </w:tr>
      <w:tr w:rsidR="00977A59" w:rsidRPr="00977A59" w14:paraId="36279A7B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DDD5161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Bdellovibrionot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E87BF2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8BCBE2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1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BD8354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1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0811E2B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1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46F19A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53736A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23902D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02E6E83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05255DC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1B48A39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8</w:t>
            </w:r>
          </w:p>
        </w:tc>
      </w:tr>
      <w:tr w:rsidR="00977A59" w:rsidRPr="00977A59" w14:paraId="6CD2C4AA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85E2698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Synergistot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EFB5AC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BD5672B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4E3BA48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F6E37F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26505F3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8A1F63E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870A6D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4BDF38E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63559E3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7C6485C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</w:tr>
      <w:tr w:rsidR="00977A59" w:rsidRPr="00977A59" w14:paraId="0C16395A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CCFA664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Proteobacteria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52F353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F1AB9E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1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F59E0A7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2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60C406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2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F10AD07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3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DCAC30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6A9BDE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8E86F8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80BC25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1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62A9EA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44</w:t>
            </w:r>
          </w:p>
        </w:tc>
      </w:tr>
      <w:tr w:rsidR="00977A59" w:rsidRPr="00977A59" w14:paraId="2DF23D65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BA2F7C1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Spirochaetot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6077A9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7F68D4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1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897C7B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1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1D6BF2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66F3F8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1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4E54FD9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C3512F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B24A2F6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78C711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1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1DA4769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13</w:t>
            </w:r>
          </w:p>
        </w:tc>
      </w:tr>
      <w:tr w:rsidR="00977A59" w:rsidRPr="00977A59" w14:paraId="00BB15B0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12A12A7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Elusimicrobiot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61A5BA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C3BA88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7BC4097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C06D7F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D98FDC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14C47F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671503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1FB32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F2A047C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9FB1757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</w:tr>
      <w:tr w:rsidR="00977A59" w:rsidRPr="00977A59" w14:paraId="568F61E8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43BB371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Desulfobacterot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15FB9D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06A210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281BB2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5F6CDC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840D449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A1CC69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CFA7E8B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0D57A7B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8C88E4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1084D6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</w:tr>
      <w:tr w:rsidR="00977A59" w:rsidRPr="00977A59" w14:paraId="37CE5A55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5ABDF2A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Patescibacteri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D9D3EF3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484D14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65EA629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81919EE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604B1A6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D20269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57631D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26413D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45B4660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CA7AE16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</w:tr>
      <w:tr w:rsidR="00977A59" w:rsidRPr="00977A59" w14:paraId="5DB2EA04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26C4EA4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Unknown Bacteria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011A24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F8C2AB6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F4F3E38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E12A35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C120964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AFF1CAB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7FB8FB4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8C4E673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C99F7E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5F89D2E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</w:tr>
      <w:tr w:rsidR="00977A59" w:rsidRPr="00977A59" w14:paraId="34B2B640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3C8827B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Planctomycetot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E427928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72ED084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A0241C0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3A14EDE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E5B9EF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BEE87E7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8E093C4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A91A0F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FD8161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FD54B3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</w:tr>
      <w:tr w:rsidR="00977A59" w:rsidRPr="00977A59" w14:paraId="6F608A87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7067D1B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Fibrobacterot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EFA5610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4C49B2C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581CE63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FD778EB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84697C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7388C6C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F6FE5C0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2CDBA69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97528C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EAB5ECB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6</w:t>
            </w:r>
          </w:p>
        </w:tc>
      </w:tr>
      <w:tr w:rsidR="00977A59" w:rsidRPr="00977A59" w14:paraId="13ABEFF2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5AF55C0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Euryarchaeot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279989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DDEC924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6D75B7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EDBF76F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7B0410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FBC86DB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E8E786B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AAE7A43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2952A9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F8EC86E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</w:tr>
      <w:tr w:rsidR="00977A59" w:rsidRPr="00977A59" w14:paraId="5F53DCF6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620C213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Thermoplasmatot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1C21E5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F135F87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544893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1502420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A8694C0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8055B46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08B57E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CB74F9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F745F3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E74BBC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10</w:t>
            </w:r>
          </w:p>
        </w:tc>
      </w:tr>
      <w:tr w:rsidR="00977A59" w:rsidRPr="00977A59" w14:paraId="5696537E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F50C154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Actinobacteriot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81585F0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CC01A88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0C6C52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486127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67EC946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8FC7A29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8E7814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457BA3E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490A58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C2A1C8E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</w:tr>
      <w:tr w:rsidR="00977A59" w:rsidRPr="00977A59" w14:paraId="02F47C6C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00DF5CB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Armatimonadota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29B519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B964727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F34849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CCEDA57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69AF47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1A1C0F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5758D7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9C1DD9C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D5F8469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46788B6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</w:tr>
      <w:tr w:rsidR="00977A59" w:rsidRPr="00977A59" w14:paraId="06091BA7" w14:textId="77777777" w:rsidTr="00977A59">
        <w:trPr>
          <w:trHeight w:val="288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855E797" w14:textId="77777777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Chloroflexi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2A27A1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E322329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47BCA30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C087BA9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C7CF5A2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0E82FC8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67DBCBC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0BE512A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03C7C1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B7080C6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</w:tr>
      <w:tr w:rsidR="00977A59" w:rsidRPr="00977A59" w14:paraId="1F77633F" w14:textId="77777777" w:rsidTr="00977A59">
        <w:trPr>
          <w:trHeight w:val="288"/>
        </w:trPr>
        <w:tc>
          <w:tcPr>
            <w:tcW w:w="10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827A" w14:textId="1E229712" w:rsidR="00977A59" w:rsidRPr="00977A59" w:rsidRDefault="00977A59" w:rsidP="00717BA4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proofErr w:type="spellStart"/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Cyanobacteia</w:t>
            </w:r>
            <w:proofErr w:type="spellEnd"/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4DA0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BBA8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EF47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4911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D595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AF1D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BA48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58B0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2D94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7834" w14:textId="77777777" w:rsidR="00977A59" w:rsidRPr="00977A59" w:rsidRDefault="00977A59" w:rsidP="00717BA4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977A59">
              <w:rPr>
                <w:rFonts w:eastAsia="Times New Roman" w:cs="Times New Roman"/>
                <w:color w:val="000000"/>
                <w:lang w:val="en-GB" w:eastAsia="it-IT"/>
              </w:rPr>
              <w:t>0.004</w:t>
            </w:r>
          </w:p>
        </w:tc>
      </w:tr>
    </w:tbl>
    <w:p w14:paraId="3828AEF3" w14:textId="3F86B649" w:rsidR="000201D5" w:rsidRPr="000201D5" w:rsidRDefault="000201D5" w:rsidP="000201D5">
      <w:pPr>
        <w:tabs>
          <w:tab w:val="left" w:pos="6680"/>
        </w:tabs>
      </w:pPr>
    </w:p>
    <w:sectPr w:rsidR="000201D5" w:rsidRPr="000201D5" w:rsidSect="00977A59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D9EFA" w14:textId="77777777" w:rsidR="001A458E" w:rsidRDefault="001A458E" w:rsidP="00117666">
      <w:pPr>
        <w:spacing w:after="0"/>
      </w:pPr>
      <w:r>
        <w:separator/>
      </w:r>
    </w:p>
  </w:endnote>
  <w:endnote w:type="continuationSeparator" w:id="0">
    <w:p w14:paraId="1A1EA289" w14:textId="77777777" w:rsidR="001A458E" w:rsidRDefault="001A45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E430F" w14:textId="77777777" w:rsidR="001A458E" w:rsidRDefault="001A458E" w:rsidP="00117666">
      <w:pPr>
        <w:spacing w:after="0"/>
      </w:pPr>
      <w:r>
        <w:separator/>
      </w:r>
    </w:p>
  </w:footnote>
  <w:footnote w:type="continuationSeparator" w:id="0">
    <w:p w14:paraId="0C80EA59" w14:textId="77777777" w:rsidR="001A458E" w:rsidRDefault="001A45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671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671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1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1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7903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407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91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415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991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1D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58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7A59"/>
    <w:rsid w:val="00994A3D"/>
    <w:rsid w:val="009C2B12"/>
    <w:rsid w:val="009C70F3"/>
    <w:rsid w:val="00A174D9"/>
    <w:rsid w:val="00A569CD"/>
    <w:rsid w:val="00AB6715"/>
    <w:rsid w:val="00AF5CF3"/>
    <w:rsid w:val="00B1671E"/>
    <w:rsid w:val="00B25EB8"/>
    <w:rsid w:val="00B354E1"/>
    <w:rsid w:val="00B37F4D"/>
    <w:rsid w:val="00C52A7B"/>
    <w:rsid w:val="00C56BAF"/>
    <w:rsid w:val="00C6066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uca.rapetti@unimi.it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lidh Sawyers</cp:lastModifiedBy>
  <cp:revision>6</cp:revision>
  <cp:lastPrinted>2013-10-03T12:51:00Z</cp:lastPrinted>
  <dcterms:created xsi:type="dcterms:W3CDTF">2022-11-17T16:58:00Z</dcterms:created>
  <dcterms:modified xsi:type="dcterms:W3CDTF">2023-03-2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